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b/>
          <w:bCs/>
          <w:szCs w:val="21"/>
        </w:rPr>
      </w:pPr>
      <w:bookmarkStart w:id="0" w:name="_Hlk137928836"/>
      <w:r>
        <w:rPr>
          <w:rFonts w:hint="eastAsia" w:ascii="Times New Roman" w:hAnsi="Times New Roman"/>
          <w:b/>
          <w:bCs/>
          <w:szCs w:val="21"/>
        </w:rPr>
        <w:t>Supplementary Table 2</w:t>
      </w:r>
      <w:r>
        <w:rPr>
          <w:rFonts w:ascii="Times New Roman" w:hAnsi="Times New Roman"/>
          <w:b/>
          <w:bCs/>
          <w:szCs w:val="21"/>
        </w:rPr>
        <w:t>. Subgroup analysis of the correlation between the expression levels of glycolysis markers and DFS according to the specific glycolysis markers, r</w:t>
      </w:r>
      <w:r>
        <w:rPr>
          <w:rFonts w:hint="eastAsia" w:ascii="Times New Roman" w:hAnsi="Times New Roman"/>
          <w:b/>
          <w:bCs/>
          <w:szCs w:val="21"/>
        </w:rPr>
        <w:t>egion, and detection method.</w:t>
      </w:r>
      <w:bookmarkEnd w:id="0"/>
      <w:r>
        <w:rPr>
          <w:rFonts w:hint="eastAsia" w:ascii="Times New Roman" w:hAnsi="Times New Roman"/>
          <w:b/>
          <w:bCs/>
          <w:szCs w:val="21"/>
        </w:rPr>
        <w:t xml:space="preserve">  </w:t>
      </w:r>
    </w:p>
    <w:p>
      <w:pPr>
        <w:rPr>
          <w:rFonts w:ascii="Times New Roman" w:hAnsi="Times New Roman"/>
          <w:szCs w:val="21"/>
        </w:rPr>
      </w:pPr>
      <w:bookmarkStart w:id="1" w:name="_GoBack"/>
      <w:bookmarkEnd w:id="1"/>
    </w:p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2790"/>
        <w:gridCol w:w="27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bgroup</w:t>
            </w:r>
          </w:p>
        </w:tc>
        <w:tc>
          <w:tcPr>
            <w:tcW w:w="27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R (95% CI)</w:t>
            </w:r>
          </w:p>
        </w:tc>
        <w:tc>
          <w:tcPr>
            <w:tcW w:w="27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terogeneity I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</w:rPr>
              <w:t> (%), </w:t>
            </w:r>
            <w:r>
              <w:rPr>
                <w:rFonts w:ascii="Times New Roman" w:hAnsi="Times New Roman"/>
                <w:i/>
                <w:iCs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0" w:type="dxa"/>
            <w:gridSpan w:val="3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 xml:space="preserve">Indicators: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bottom"/>
          </w:tcPr>
          <w:p>
            <w:pPr>
              <w:tabs>
                <w:tab w:val="left" w:pos="1912"/>
              </w:tabs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GLUT4 </w:t>
            </w: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ab/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87 (1.10, 7.48)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bottom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PFKFB3 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80 (2.06, 7.00)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PKM2 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0 (1.48, 2.18)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</w:rPr>
              <w:t xml:space="preserve"> = 0.0%, </w:t>
            </w:r>
            <w:r>
              <w:rPr>
                <w:rFonts w:ascii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 = 0.7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CDK1 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08 (0.81, 5.36)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CA9 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73 (1.18, 2.52)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</w:rPr>
              <w:t xml:space="preserve"> = 0.0%, </w:t>
            </w:r>
            <w:r>
              <w:rPr>
                <w:rFonts w:ascii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 = 0.7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LDHB 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5 (0.48, 0.88)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MCT4 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8 (1.24, 2.00)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</w:rPr>
              <w:t xml:space="preserve"> = 0.0%, </w:t>
            </w:r>
            <w:r>
              <w:rPr>
                <w:rFonts w:ascii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 = 0.3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ABCB6 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47 (1.06, 5.76)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STMN1 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80 (1.46, 5.37)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CDC2 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49 (1.57, 3.94)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0" w:type="dxa"/>
            <w:gridSpan w:val="3"/>
          </w:tcPr>
          <w:p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 xml:space="preserve">Region: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China 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7 (1.08, 2.30)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</w:rPr>
              <w:t xml:space="preserve"> = 82.6%, </w:t>
            </w:r>
            <w:r>
              <w:rPr>
                <w:rFonts w:ascii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 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Japan 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5 (1.71, 2.96)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</w:rPr>
              <w:t xml:space="preserve"> = 25.0%, </w:t>
            </w:r>
            <w:r>
              <w:rPr>
                <w:rFonts w:ascii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 = 0.2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Taiwan 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8 (1.46, 3.58)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</w:rPr>
              <w:t xml:space="preserve"> = 0.0%, </w:t>
            </w:r>
            <w:r>
              <w:rPr>
                <w:rFonts w:ascii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 = 0.3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bottom"/>
          </w:tcPr>
          <w:p>
            <w:pPr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  <w:t>D</w:t>
            </w:r>
            <w:r>
              <w:rPr>
                <w:rFonts w:ascii="Times New Roman" w:hAnsi="Times New Roman"/>
                <w:b/>
                <w:bCs/>
                <w:szCs w:val="21"/>
              </w:rPr>
              <w:t>etection method</w:t>
            </w:r>
            <w:r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  <w:t>: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IHC 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71 (1.31, 2.24)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</w:rPr>
              <w:t xml:space="preserve"> = 76.9%, </w:t>
            </w:r>
            <w:r>
              <w:rPr>
                <w:rFonts w:ascii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 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qRT-PCR 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64 (1.08, 2.30)</w:t>
            </w:r>
          </w:p>
        </w:tc>
        <w:tc>
          <w:tcPr>
            <w:tcW w:w="2790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</w:rPr>
              <w:t xml:space="preserve"> = 0.0%, </w:t>
            </w:r>
            <w:r>
              <w:rPr>
                <w:rFonts w:ascii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 = 0.8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tcBorders>
              <w:bottom w:val="single" w:color="auto" w:sz="4" w:space="0"/>
            </w:tcBorders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IF </w:t>
            </w:r>
          </w:p>
        </w:tc>
        <w:tc>
          <w:tcPr>
            <w:tcW w:w="279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80 (2.06, 7.00)</w:t>
            </w:r>
          </w:p>
        </w:tc>
        <w:tc>
          <w:tcPr>
            <w:tcW w:w="279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</w:t>
            </w:r>
          </w:p>
        </w:tc>
      </w:tr>
    </w:tbl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GLUT4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glucose transporter 4; </w:t>
      </w:r>
      <w:r>
        <w:rPr>
          <w:rFonts w:ascii="Times New Roman" w:hAnsi="Times New Roman"/>
          <w:szCs w:val="21"/>
        </w:rPr>
        <w:t xml:space="preserve">PFKFB3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phosphofructokinase-2/fructose-2,6-bisphosphatase 3; </w:t>
      </w:r>
      <w:r>
        <w:rPr>
          <w:rFonts w:ascii="Times New Roman" w:hAnsi="Times New Roman"/>
          <w:szCs w:val="21"/>
        </w:rPr>
        <w:t xml:space="preserve">PKM2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pyruvate kinase M2; </w:t>
      </w:r>
      <w:r>
        <w:rPr>
          <w:rFonts w:ascii="Times New Roman" w:hAnsi="Times New Roman"/>
          <w:szCs w:val="21"/>
        </w:rPr>
        <w:t xml:space="preserve">CDK1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cyclin dependent kinase 1; </w:t>
      </w:r>
      <w:r>
        <w:rPr>
          <w:rFonts w:ascii="Times New Roman" w:hAnsi="Times New Roman"/>
          <w:szCs w:val="21"/>
        </w:rPr>
        <w:t>C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A9, carbonic anhydrase IX; </w:t>
      </w:r>
      <w:r>
        <w:rPr>
          <w:rFonts w:ascii="Times New Roman" w:hAnsi="Times New Roman"/>
          <w:szCs w:val="21"/>
        </w:rPr>
        <w:t xml:space="preserve">LDHB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lactate dehydrogenase B; </w:t>
      </w:r>
      <w:r>
        <w:rPr>
          <w:rFonts w:ascii="Times New Roman" w:hAnsi="Times New Roman"/>
          <w:szCs w:val="21"/>
        </w:rPr>
        <w:t xml:space="preserve">MCT4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monocarboxylic acid transporter 4; </w:t>
      </w:r>
      <w:r>
        <w:rPr>
          <w:rFonts w:ascii="Times New Roman" w:hAnsi="Times New Roman" w:eastAsia="等线"/>
          <w:color w:val="000000"/>
          <w:szCs w:val="21"/>
        </w:rPr>
        <w:t xml:space="preserve">ABCB6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ATP-binding cassette subfamily B member 6; </w:t>
      </w:r>
      <w:r>
        <w:rPr>
          <w:rFonts w:ascii="Times New Roman" w:hAnsi="Times New Roman"/>
          <w:szCs w:val="21"/>
        </w:rPr>
        <w:t xml:space="preserve">STMN1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stathmin 1; </w:t>
      </w:r>
      <w:r>
        <w:rPr>
          <w:rFonts w:ascii="Times New Roman" w:hAnsi="Times New Roman" w:eastAsia="等线"/>
          <w:color w:val="000000"/>
          <w:szCs w:val="21"/>
        </w:rPr>
        <w:t xml:space="preserve">CDC2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cyclin-dependent kinase 1; </w:t>
      </w:r>
      <w:r>
        <w:rPr>
          <w:rFonts w:ascii="Times New Roman" w:hAnsi="Times New Roman"/>
          <w:szCs w:val="21"/>
        </w:rPr>
        <w:t xml:space="preserve">HR, hazard ratio; </w:t>
      </w:r>
      <w:r>
        <w:rPr>
          <w:rFonts w:ascii="Times New Roman" w:hAnsi="Times New Roman" w:eastAsia="等线"/>
          <w:color w:val="000000"/>
          <w:szCs w:val="21"/>
        </w:rPr>
        <w:t>IHC, immunohistochemistry; qRT-PCR, quantitative real time polymerase chain reaction; IF, immunofluorescence</w:t>
      </w:r>
      <w:r>
        <w:rPr>
          <w:rFonts w:ascii="Times New Roman" w:hAnsi="Times New Roman"/>
          <w:szCs w:val="21"/>
        </w:rPr>
        <w:t xml:space="preserve">. </w:t>
      </w: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sectPr>
      <w:pgSz w:w="16838" w:h="11906" w:orient="landscape"/>
      <w:pgMar w:top="1803" w:right="1440" w:bottom="1803" w:left="1440" w:header="851" w:footer="992" w:gutter="0"/>
      <w:lnNumType w:countBy="1" w:restart="continuous"/>
      <w:cols w:space="72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U3OTczODBhZmM1ZjAyZTk4OWY2ZTQ3ZjYwNmUzMzQifQ=="/>
  </w:docVars>
  <w:rsids>
    <w:rsidRoot w:val="001A0380"/>
    <w:rsid w:val="000A425F"/>
    <w:rsid w:val="000E7E33"/>
    <w:rsid w:val="00124162"/>
    <w:rsid w:val="001378D0"/>
    <w:rsid w:val="00161F83"/>
    <w:rsid w:val="00170C10"/>
    <w:rsid w:val="001A0380"/>
    <w:rsid w:val="001A14F3"/>
    <w:rsid w:val="004C71AE"/>
    <w:rsid w:val="005466AB"/>
    <w:rsid w:val="00601113"/>
    <w:rsid w:val="0061038D"/>
    <w:rsid w:val="00786FF6"/>
    <w:rsid w:val="00871FAE"/>
    <w:rsid w:val="00891B4A"/>
    <w:rsid w:val="008F2E44"/>
    <w:rsid w:val="00A24F97"/>
    <w:rsid w:val="00A322FA"/>
    <w:rsid w:val="00B06710"/>
    <w:rsid w:val="00B27CB7"/>
    <w:rsid w:val="00B345D7"/>
    <w:rsid w:val="00B66A27"/>
    <w:rsid w:val="00BE4B79"/>
    <w:rsid w:val="00CD6FCB"/>
    <w:rsid w:val="00DE0C90"/>
    <w:rsid w:val="00EE7B92"/>
    <w:rsid w:val="00F0201D"/>
    <w:rsid w:val="00F13FA0"/>
    <w:rsid w:val="22052FA6"/>
    <w:rsid w:val="3ED05FF4"/>
    <w:rsid w:val="53953A51"/>
    <w:rsid w:val="60AF3D1C"/>
    <w:rsid w:val="69C1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styleId="6">
    <w:name w:val="line number"/>
    <w:basedOn w:val="5"/>
    <w:semiHidden/>
    <w:unhideWhenUsed/>
    <w:qFormat/>
    <w:uiPriority w:val="99"/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2</Words>
  <Characters>1157</Characters>
  <Lines>9</Lines>
  <Paragraphs>2</Paragraphs>
  <TotalTime>0</TotalTime>
  <ScaleCrop>false</ScaleCrop>
  <LinksUpToDate>false</LinksUpToDate>
  <CharactersWithSpaces>135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1T13:21:00Z</dcterms:created>
  <dc:creator>huangmingyu</dc:creator>
  <cp:lastModifiedBy>huangmingyu</cp:lastModifiedBy>
  <dcterms:modified xsi:type="dcterms:W3CDTF">2023-11-07T07:43:05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2E33015E2B740388393EE8A029FA054_12</vt:lpwstr>
  </property>
</Properties>
</file>